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6D4C5" w14:textId="77777777" w:rsidR="00BA5F08" w:rsidRDefault="00FD3650" w:rsidP="00FD365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45B9">
        <w:rPr>
          <w:rFonts w:ascii="Times New Roman" w:hAnsi="Times New Roman" w:cs="Times New Roman"/>
          <w:b/>
          <w:bCs/>
          <w:color w:val="000000" w:themeColor="text1"/>
        </w:rPr>
        <w:t xml:space="preserve">Table S2. Number of and Cephalosporin/Carbapenem-resistant isolates by bacterial species </w:t>
      </w:r>
    </w:p>
    <w:p w14:paraId="1D793099" w14:textId="72D7C894" w:rsidR="00FD3650" w:rsidRPr="00BB45B9" w:rsidRDefault="00FD3650" w:rsidP="00FD3650">
      <w:pPr>
        <w:rPr>
          <w:rFonts w:ascii="Times New Roman" w:hAnsi="Times New Roman" w:cs="Times New Roman"/>
          <w:color w:val="000000" w:themeColor="text1"/>
        </w:rPr>
      </w:pPr>
      <w:r w:rsidRPr="00BB45B9">
        <w:rPr>
          <w:rFonts w:ascii="Times New Roman" w:hAnsi="Times New Roman" w:cs="Times New Roman"/>
          <w:b/>
          <w:bCs/>
          <w:color w:val="000000" w:themeColor="text1"/>
        </w:rPr>
        <w:t>from oral and nasal cavit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36"/>
        <w:gridCol w:w="1361"/>
        <w:gridCol w:w="236"/>
        <w:gridCol w:w="1361"/>
      </w:tblGrid>
      <w:tr w:rsidR="00FD3650" w:rsidRPr="003D645D" w14:paraId="468B092E" w14:textId="77777777" w:rsidTr="008227DC">
        <w:trPr>
          <w:trHeight w:val="34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A200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FBC244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7BEC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EEF17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B186B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sal</w:t>
            </w:r>
          </w:p>
        </w:tc>
      </w:tr>
      <w:tr w:rsidR="00FD3650" w:rsidRPr="003D645D" w14:paraId="6CE9FEF8" w14:textId="77777777" w:rsidTr="008227DC">
        <w:trPr>
          <w:trHeight w:val="340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EC019A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hromobacter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solitu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1F064D4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CEAE6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4706501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3B103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39CC12DA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67E76CFF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hromobacter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344D6B0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10813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293A6E0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9CDCB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48355162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64FBFBC7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inetobacter baumannii</w:t>
            </w:r>
          </w:p>
        </w:tc>
        <w:tc>
          <w:tcPr>
            <w:tcW w:w="236" w:type="dxa"/>
            <w:shd w:val="clear" w:color="auto" w:fill="FFFFFF" w:themeFill="background1"/>
          </w:tcPr>
          <w:p w14:paraId="31F6DF2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CB20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3BA70AA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50FE3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BEC17FC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407FE86E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bereziniae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060496E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791E1F0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1399BDE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C16A60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27A54B47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0B60F64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socomiali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21D5434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D8214A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525FA7D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3AB75E3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4601FDC7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0B45B598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oleivoran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0C5430A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14DC605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656907B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959684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7B540AD4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5571858C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7F1D25E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1C44B55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12EC8B2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17A3A09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0FA27AF2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623068A4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radioresisten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762B3E8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740BCBC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0394F38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450178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07DA188C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6753498A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iferti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013912B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590D42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20286AF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499C2F9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67BD0EA9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54EC7193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inetobacter soli</w:t>
            </w:r>
          </w:p>
        </w:tc>
        <w:tc>
          <w:tcPr>
            <w:tcW w:w="236" w:type="dxa"/>
            <w:shd w:val="clear" w:color="auto" w:fill="FFFFFF" w:themeFill="background1"/>
          </w:tcPr>
          <w:p w14:paraId="0DCDEF8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306A6FF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E5769B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7A7EA64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23F2DF70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5AE85DC2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ursingi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1F61B8B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02F7104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36" w:type="dxa"/>
            <w:shd w:val="clear" w:color="auto" w:fill="FFFFFF" w:themeFill="background1"/>
          </w:tcPr>
          <w:p w14:paraId="5B38538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1AEA275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07D3A0C2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37728815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3FDB508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AD9FD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2ED9CF8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FC22E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6366CBD8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CAE5CD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ucella intermedia</w:t>
            </w:r>
          </w:p>
        </w:tc>
        <w:tc>
          <w:tcPr>
            <w:tcW w:w="236" w:type="dxa"/>
            <w:shd w:val="clear" w:color="auto" w:fill="FFFFFF" w:themeFill="background1"/>
          </w:tcPr>
          <w:p w14:paraId="6EDED39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6769A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B4DB90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C0681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0ED95BB5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A6F6D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rkholderia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1559242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C918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DF8E6E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FF2F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4B3F16DD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439FDE09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eobacteri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throsphaerae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6715CA5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4A00925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2FA336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2392A13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23CB6D1D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  <w:hideMark/>
          </w:tcPr>
          <w:p w14:paraId="4E5D075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eobacteri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dologene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61F01D8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53AA8ED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513718D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49C19DB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3B1D54F3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25B4E5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eobacteri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17999A5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C3040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267F37A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86955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116D0D0C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50B648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Elizabethkingia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066DD75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B607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66E003E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03875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39A56A11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9A4E6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bacter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7DBF162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C24B6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06D3C24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FF98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39DBED74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19E2F1D5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terobacter mori</w:t>
            </w:r>
          </w:p>
        </w:tc>
        <w:tc>
          <w:tcPr>
            <w:tcW w:w="236" w:type="dxa"/>
            <w:shd w:val="clear" w:color="auto" w:fill="FFFFFF" w:themeFill="background1"/>
          </w:tcPr>
          <w:p w14:paraId="3264422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4B4BDBB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3837EE3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54BB8B4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627C47D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3144DF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bacter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0E2BEEA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6FA67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4451A0E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96CC4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2E0C016B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4EA9E38C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236" w:type="dxa"/>
            <w:shd w:val="clear" w:color="auto" w:fill="FFFFFF" w:themeFill="background1"/>
          </w:tcPr>
          <w:p w14:paraId="668B608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0C02FFC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6A1A210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0771A67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1DAAE7F7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9F25B6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eisseria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subflava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7D7687A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F68B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66A0F3C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B59F3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15763191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91AB6C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Ochrobactr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throp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2F6A2D0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4DEA0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2318579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E4895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722F8F1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58427E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eudomonas aeruginosa</w:t>
            </w:r>
          </w:p>
        </w:tc>
        <w:tc>
          <w:tcPr>
            <w:tcW w:w="236" w:type="dxa"/>
            <w:shd w:val="clear" w:color="auto" w:fill="FFFFFF" w:themeFill="background1"/>
          </w:tcPr>
          <w:p w14:paraId="3EFBCC2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D452C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58788F3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BBCB4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46DC7614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  <w:hideMark/>
          </w:tcPr>
          <w:p w14:paraId="73B50E30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acamensi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03EE431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668FD82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3763A54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4C9A57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158323BB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12AAC68B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eudomonas fulva</w:t>
            </w:r>
          </w:p>
        </w:tc>
        <w:tc>
          <w:tcPr>
            <w:tcW w:w="236" w:type="dxa"/>
            <w:shd w:val="clear" w:color="auto" w:fill="FFFFFF" w:themeFill="background1"/>
          </w:tcPr>
          <w:p w14:paraId="3C8F7DD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67DB758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693970E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5BACF6C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7F5D8A9B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  <w:hideMark/>
          </w:tcPr>
          <w:p w14:paraId="62FE79B3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troreducen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578FADC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3E0A9EC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38794EC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20D0A52E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4A8A681B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</w:tcPr>
          <w:p w14:paraId="429B65A7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oryzihabitans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5E978F8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776B3D42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81A04C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</w:tcPr>
          <w:p w14:paraId="49367DF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2AF501FF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  <w:hideMark/>
          </w:tcPr>
          <w:p w14:paraId="3AC8C0AE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rhodesiae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4294AA2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5C4F827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714BE358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075D8CF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8DBCD15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A6490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6AD0A26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25AAC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FFFFFF" w:themeFill="background1"/>
          </w:tcPr>
          <w:p w14:paraId="4C8D66D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AFA86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D3650" w:rsidRPr="003D645D" w14:paraId="0FAA873B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035786C9" w14:textId="77777777" w:rsidR="00FD3650" w:rsidRPr="003D645D" w:rsidRDefault="00FD3650" w:rsidP="008227DC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omonas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ervicalis</w:t>
            </w:r>
          </w:p>
        </w:tc>
        <w:tc>
          <w:tcPr>
            <w:tcW w:w="236" w:type="dxa"/>
            <w:shd w:val="clear" w:color="auto" w:fill="FFFFFF" w:themeFill="background1"/>
          </w:tcPr>
          <w:p w14:paraId="4FDA6C9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0983BC36" w14:textId="77777777" w:rsidR="00FD3650" w:rsidRPr="003D645D" w:rsidRDefault="00FD365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DD82CA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</w:tcPr>
          <w:p w14:paraId="0936A026" w14:textId="77777777" w:rsidR="00FD3650" w:rsidRPr="003D645D" w:rsidRDefault="00FD365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3650" w:rsidRPr="003D645D" w14:paraId="5E4AF029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2A978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hingobacteri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multivorum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12FC1B91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A3B4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3F80F61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6D044D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0E30DC2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EC4E33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hingobacterium</w:t>
            </w:r>
            <w:proofErr w:type="spellEnd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iritivorum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3380FDA7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8FC48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04749A7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55712A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6F6431C6" w14:textId="77777777" w:rsidTr="008227DC">
        <w:trPr>
          <w:trHeight w:val="340"/>
        </w:trPr>
        <w:tc>
          <w:tcPr>
            <w:tcW w:w="3685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93997A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0673BA8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C7CBC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FFFFFF" w:themeFill="background1"/>
          </w:tcPr>
          <w:p w14:paraId="2BE03E2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BCF08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D3650" w:rsidRPr="003D645D" w14:paraId="56412293" w14:textId="77777777" w:rsidTr="008227DC">
        <w:trPr>
          <w:trHeight w:val="340"/>
        </w:trPr>
        <w:tc>
          <w:tcPr>
            <w:tcW w:w="3685" w:type="dxa"/>
            <w:shd w:val="clear" w:color="auto" w:fill="FFFFFF" w:themeFill="background1"/>
            <w:noWrap/>
            <w:vAlign w:val="bottom"/>
            <w:hideMark/>
          </w:tcPr>
          <w:p w14:paraId="71D664C0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</w:t>
            </w:r>
            <w:proofErr w:type="spellStart"/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vanii</w:t>
            </w:r>
            <w:proofErr w:type="spellEnd"/>
          </w:p>
        </w:tc>
        <w:tc>
          <w:tcPr>
            <w:tcW w:w="236" w:type="dxa"/>
            <w:shd w:val="clear" w:color="auto" w:fill="FFFFFF" w:themeFill="background1"/>
          </w:tcPr>
          <w:p w14:paraId="48E40246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6E38204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7A3A3BD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 w:themeFill="background1"/>
            <w:noWrap/>
            <w:vAlign w:val="bottom"/>
            <w:hideMark/>
          </w:tcPr>
          <w:p w14:paraId="2717C72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D3650" w:rsidRPr="003D645D" w14:paraId="57433A9A" w14:textId="77777777" w:rsidTr="008227DC">
        <w:trPr>
          <w:trHeight w:val="340"/>
        </w:trPr>
        <w:tc>
          <w:tcPr>
            <w:tcW w:w="3685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D84CB4" w14:textId="77777777" w:rsidR="00FD3650" w:rsidRPr="003D645D" w:rsidRDefault="00FD3650" w:rsidP="008227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</w:t>
            </w:r>
            <w:r w:rsidRPr="000353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36" w:type="dxa"/>
            <w:shd w:val="clear" w:color="auto" w:fill="FFFFFF" w:themeFill="background1"/>
          </w:tcPr>
          <w:p w14:paraId="54034D1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B03715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0C3DD30F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6A34B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D3650" w:rsidRPr="003D645D" w14:paraId="7932603B" w14:textId="77777777" w:rsidTr="008227DC">
        <w:trPr>
          <w:trHeight w:val="340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92C154A" w14:textId="77777777" w:rsidR="00FD3650" w:rsidRPr="003D645D" w:rsidRDefault="00FD3650" w:rsidP="008227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3D64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398E9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1F7D50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64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172CB9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1B73B3" w14:textId="77777777" w:rsidR="00FD3650" w:rsidRPr="003D645D" w:rsidRDefault="00FD3650" w:rsidP="008227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4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64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7803A89A" w14:textId="77777777" w:rsidR="00124D8C" w:rsidRPr="00FC16AA" w:rsidRDefault="00124D8C"/>
    <w:sectPr w:rsidR="00124D8C" w:rsidRPr="00FC16AA" w:rsidSect="00BA5F0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58"/>
    <w:rsid w:val="00032949"/>
    <w:rsid w:val="00124D8C"/>
    <w:rsid w:val="00175710"/>
    <w:rsid w:val="001D0C92"/>
    <w:rsid w:val="002D6260"/>
    <w:rsid w:val="004D31A6"/>
    <w:rsid w:val="0055049C"/>
    <w:rsid w:val="00BA5F08"/>
    <w:rsid w:val="00C36D58"/>
    <w:rsid w:val="00FC16AA"/>
    <w:rsid w:val="00FD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686B1"/>
  <w15:chartTrackingRefBased/>
  <w15:docId w15:val="{C037E1DD-449B-EE4E-8134-3042F55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D5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36D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D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D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D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D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D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D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D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6D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6D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6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D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6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6D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D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6D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6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6D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6D5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D3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70</Characters>
  <Application>Microsoft Office Word</Application>
  <DocSecurity>0</DocSecurity>
  <Lines>17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柳　智暉</dc:creator>
  <cp:keywords/>
  <dc:description/>
  <cp:lastModifiedBy>川柳　智暉</cp:lastModifiedBy>
  <cp:revision>3</cp:revision>
  <dcterms:created xsi:type="dcterms:W3CDTF">2024-09-18T01:05:00Z</dcterms:created>
  <dcterms:modified xsi:type="dcterms:W3CDTF">2024-09-18T04:35:00Z</dcterms:modified>
</cp:coreProperties>
</file>